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68476" w14:textId="77777777" w:rsidR="008A2B88" w:rsidRDefault="008A2B88" w:rsidP="008A2B8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D60F9">
        <w:rPr>
          <w:rFonts w:ascii="Times New Roman" w:hAnsi="Times New Roman" w:cs="Times New Roman"/>
          <w:b/>
          <w:bCs/>
          <w:sz w:val="24"/>
          <w:szCs w:val="24"/>
        </w:rPr>
        <w:t>Empagliflozin Upregulates Sestrin2 to Ameliorate Inflammation via AMPK/mTOR-dependent Effects in Non-alcoholic Fatty Liver Disease</w:t>
      </w:r>
    </w:p>
    <w:p w14:paraId="6B08CBB3" w14:textId="77777777" w:rsidR="007C20C1" w:rsidRDefault="007C20C1" w:rsidP="007C20C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20D8E">
        <w:rPr>
          <w:rFonts w:ascii="Times New Roman" w:hAnsi="Times New Roman" w:cs="Times New Roman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04DC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1D5C0754" w14:textId="391E5DEF" w:rsidR="00197686" w:rsidRPr="00A204DC" w:rsidRDefault="00197686" w:rsidP="001976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2E01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677"/>
      </w:tblGrid>
      <w:tr w:rsidR="00197686" w:rsidRPr="00A204DC" w14:paraId="1A6FD2F6" w14:textId="77777777" w:rsidTr="00EA23A7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6E91D48A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6B93A6B8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</w:tr>
      <w:tr w:rsidR="00197686" w:rsidRPr="00A204DC" w14:paraId="514D849B" w14:textId="77777777" w:rsidTr="00EA23A7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4EFCF36B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Whole Cell Lysis Assay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591337B8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KeyGEN (Nanjing, China)</w:t>
            </w:r>
          </w:p>
        </w:tc>
      </w:tr>
      <w:tr w:rsidR="00197686" w:rsidRPr="00A204DC" w14:paraId="07FEE84A" w14:textId="77777777" w:rsidTr="00EA23A7">
        <w:tc>
          <w:tcPr>
            <w:tcW w:w="4395" w:type="dxa"/>
            <w:tcBorders>
              <w:top w:val="nil"/>
            </w:tcBorders>
          </w:tcPr>
          <w:p w14:paraId="25E50454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TRIZOL</w:t>
            </w:r>
          </w:p>
        </w:tc>
        <w:tc>
          <w:tcPr>
            <w:tcW w:w="4677" w:type="dxa"/>
            <w:tcBorders>
              <w:top w:val="nil"/>
            </w:tcBorders>
          </w:tcPr>
          <w:p w14:paraId="5DE3D212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Thermo Fisher Scientific (Waltham, USA)</w:t>
            </w:r>
          </w:p>
        </w:tc>
      </w:tr>
      <w:tr w:rsidR="00197686" w:rsidRPr="00A204DC" w14:paraId="67D513F4" w14:textId="77777777" w:rsidTr="00EA23A7">
        <w:tc>
          <w:tcPr>
            <w:tcW w:w="4395" w:type="dxa"/>
          </w:tcPr>
          <w:p w14:paraId="59221A00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Aspartate Aminotransferase (AST) Assay Kit</w:t>
            </w:r>
          </w:p>
        </w:tc>
        <w:tc>
          <w:tcPr>
            <w:tcW w:w="4677" w:type="dxa"/>
          </w:tcPr>
          <w:p w14:paraId="0C4C57E8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Jiancheng (Nanjing, China)</w:t>
            </w:r>
          </w:p>
        </w:tc>
      </w:tr>
      <w:tr w:rsidR="00197686" w:rsidRPr="00A204DC" w14:paraId="16A92CB6" w14:textId="77777777" w:rsidTr="00EA23A7">
        <w:tc>
          <w:tcPr>
            <w:tcW w:w="4395" w:type="dxa"/>
          </w:tcPr>
          <w:p w14:paraId="746B6C14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Alanine Aminotransferase (ALT) Assay Kit</w:t>
            </w:r>
          </w:p>
        </w:tc>
        <w:tc>
          <w:tcPr>
            <w:tcW w:w="4677" w:type="dxa"/>
          </w:tcPr>
          <w:p w14:paraId="581E1F72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Jiancheng (Nanjing, China)</w:t>
            </w:r>
          </w:p>
        </w:tc>
      </w:tr>
      <w:tr w:rsidR="00197686" w:rsidRPr="00A204DC" w14:paraId="7A41CFF0" w14:textId="77777777" w:rsidTr="00EA23A7">
        <w:tc>
          <w:tcPr>
            <w:tcW w:w="4395" w:type="dxa"/>
          </w:tcPr>
          <w:p w14:paraId="732502DA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Triglyceride (TG) Assay Kit</w:t>
            </w:r>
          </w:p>
        </w:tc>
        <w:tc>
          <w:tcPr>
            <w:tcW w:w="4677" w:type="dxa"/>
          </w:tcPr>
          <w:p w14:paraId="6DEB62FF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Jiancheng (Nanjing, China)</w:t>
            </w:r>
          </w:p>
        </w:tc>
      </w:tr>
      <w:tr w:rsidR="00197686" w:rsidRPr="00A204DC" w14:paraId="2088CF21" w14:textId="77777777" w:rsidTr="00EA23A7">
        <w:tc>
          <w:tcPr>
            <w:tcW w:w="4395" w:type="dxa"/>
          </w:tcPr>
          <w:p w14:paraId="49D31B67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Lipid peroxidation MDA Assay Kit</w:t>
            </w:r>
          </w:p>
        </w:tc>
        <w:tc>
          <w:tcPr>
            <w:tcW w:w="4677" w:type="dxa"/>
          </w:tcPr>
          <w:p w14:paraId="42CF29F1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Jiancheng (Nanjing, China)</w:t>
            </w:r>
          </w:p>
        </w:tc>
      </w:tr>
      <w:tr w:rsidR="00197686" w:rsidRPr="00A204DC" w14:paraId="73B035A9" w14:textId="77777777" w:rsidTr="00EA23A7">
        <w:tc>
          <w:tcPr>
            <w:tcW w:w="4395" w:type="dxa"/>
          </w:tcPr>
          <w:p w14:paraId="3B7EF0E4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FFA assay kit</w:t>
            </w:r>
          </w:p>
        </w:tc>
        <w:tc>
          <w:tcPr>
            <w:tcW w:w="4677" w:type="dxa"/>
          </w:tcPr>
          <w:p w14:paraId="0FEC34BF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Solarbio (Beijing, China)</w:t>
            </w:r>
          </w:p>
        </w:tc>
      </w:tr>
      <w:tr w:rsidR="00197686" w:rsidRPr="00A204DC" w14:paraId="22E2B26A" w14:textId="77777777" w:rsidTr="00EA23A7">
        <w:tc>
          <w:tcPr>
            <w:tcW w:w="4395" w:type="dxa"/>
          </w:tcPr>
          <w:p w14:paraId="4A079007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BCA Protein Kit</w:t>
            </w:r>
          </w:p>
        </w:tc>
        <w:tc>
          <w:tcPr>
            <w:tcW w:w="4677" w:type="dxa"/>
          </w:tcPr>
          <w:p w14:paraId="1F2D2B4C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Solarbio (Beijing, China)</w:t>
            </w:r>
          </w:p>
        </w:tc>
      </w:tr>
      <w:tr w:rsidR="00197686" w:rsidRPr="00A204DC" w14:paraId="1D62A019" w14:textId="77777777" w:rsidTr="00EA23A7">
        <w:tc>
          <w:tcPr>
            <w:tcW w:w="4395" w:type="dxa"/>
          </w:tcPr>
          <w:p w14:paraId="6DE36200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Antibodies of p-AMPK, A</w:t>
            </w:r>
            <w:r w:rsidRPr="007C20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K, β-actin, m</w:t>
            </w: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TOR, p-mTOR, Nrf2 and HO-1</w:t>
            </w:r>
          </w:p>
        </w:tc>
        <w:tc>
          <w:tcPr>
            <w:tcW w:w="4677" w:type="dxa"/>
          </w:tcPr>
          <w:p w14:paraId="47337D81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CST (Danvers, USA)</w:t>
            </w:r>
          </w:p>
        </w:tc>
      </w:tr>
      <w:tr w:rsidR="00197686" w:rsidRPr="00A204DC" w14:paraId="5A5DE8E6" w14:textId="77777777" w:rsidTr="00EA23A7">
        <w:tc>
          <w:tcPr>
            <w:tcW w:w="4395" w:type="dxa"/>
          </w:tcPr>
          <w:p w14:paraId="6BA49793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Antibodies of PGC1α and Sestrin2</w:t>
            </w:r>
          </w:p>
        </w:tc>
        <w:tc>
          <w:tcPr>
            <w:tcW w:w="4677" w:type="dxa"/>
          </w:tcPr>
          <w:p w14:paraId="2457E0F5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 xml:space="preserve">Proteintech(Wuhan, China). </w:t>
            </w:r>
          </w:p>
        </w:tc>
      </w:tr>
      <w:tr w:rsidR="00197686" w:rsidRPr="00A204DC" w14:paraId="429A7A53" w14:textId="77777777" w:rsidTr="00EA23A7">
        <w:tc>
          <w:tcPr>
            <w:tcW w:w="4395" w:type="dxa"/>
          </w:tcPr>
          <w:p w14:paraId="5FBCADD9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-Body Composition Analyzer</w:t>
            </w:r>
          </w:p>
        </w:tc>
        <w:tc>
          <w:tcPr>
            <w:tcW w:w="4677" w:type="dxa"/>
          </w:tcPr>
          <w:p w14:paraId="6466460E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ker</w:t>
            </w:r>
            <w:r w:rsidRPr="007C2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 w:rsidRPr="007C2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197686" w:rsidRPr="00A204DC" w14:paraId="1C4F7CF8" w14:textId="77777777" w:rsidTr="00EA23A7">
        <w:tc>
          <w:tcPr>
            <w:tcW w:w="4395" w:type="dxa"/>
          </w:tcPr>
          <w:p w14:paraId="3B53A9EE" w14:textId="77777777" w:rsidR="00197686" w:rsidRPr="007C20C1" w:rsidRDefault="00197686" w:rsidP="007C20C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G2 Cell</w:t>
            </w:r>
          </w:p>
        </w:tc>
        <w:tc>
          <w:tcPr>
            <w:tcW w:w="4677" w:type="dxa"/>
          </w:tcPr>
          <w:p w14:paraId="13AAD8E5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2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Culture Collection of the Chinese</w:t>
            </w:r>
            <w:r w:rsidRPr="007C20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ademy of Sciences (Shanghai, China)</w:t>
            </w:r>
          </w:p>
        </w:tc>
      </w:tr>
      <w:tr w:rsidR="00197686" w:rsidRPr="00A204DC" w14:paraId="4F4283C0" w14:textId="77777777" w:rsidTr="00EA23A7">
        <w:tc>
          <w:tcPr>
            <w:tcW w:w="4395" w:type="dxa"/>
          </w:tcPr>
          <w:p w14:paraId="3079FD47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20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tal Bovine Serum</w:t>
            </w:r>
          </w:p>
        </w:tc>
        <w:tc>
          <w:tcPr>
            <w:tcW w:w="4677" w:type="dxa"/>
          </w:tcPr>
          <w:p w14:paraId="52F655B3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20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bco (</w:t>
            </w:r>
            <w:r w:rsidRPr="007C20C1">
              <w:rPr>
                <w:rFonts w:ascii="Times New Roman" w:hAnsi="Times New Roman" w:cs="Times New Roman"/>
                <w:sz w:val="24"/>
                <w:szCs w:val="24"/>
              </w:rPr>
              <w:t>Thermo Fisher Scientific, China</w:t>
            </w:r>
            <w:r w:rsidRPr="007C20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97686" w:rsidRPr="00A204DC" w14:paraId="7A0B258F" w14:textId="77777777" w:rsidTr="00EA23A7">
        <w:tc>
          <w:tcPr>
            <w:tcW w:w="4395" w:type="dxa"/>
          </w:tcPr>
          <w:p w14:paraId="45C540C7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0C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almitic Acid</w:t>
            </w:r>
          </w:p>
        </w:tc>
        <w:tc>
          <w:tcPr>
            <w:tcW w:w="4677" w:type="dxa"/>
          </w:tcPr>
          <w:p w14:paraId="3B52FEF1" w14:textId="77777777" w:rsidR="00197686" w:rsidRPr="007C20C1" w:rsidRDefault="00197686" w:rsidP="007C20C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0C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unchuang(Xi'an, China)</w:t>
            </w:r>
          </w:p>
        </w:tc>
      </w:tr>
      <w:tr w:rsidR="00197686" w:rsidRPr="00A204DC" w14:paraId="30FBEE13" w14:textId="77777777" w:rsidTr="00EA23A7">
        <w:tc>
          <w:tcPr>
            <w:tcW w:w="4395" w:type="dxa"/>
          </w:tcPr>
          <w:p w14:paraId="18ACE021" w14:textId="77777777" w:rsidR="00197686" w:rsidRPr="00A204DC" w:rsidRDefault="00197686" w:rsidP="007C20C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A204D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ORO Stain Kit</w:t>
            </w:r>
          </w:p>
        </w:tc>
        <w:tc>
          <w:tcPr>
            <w:tcW w:w="4677" w:type="dxa"/>
          </w:tcPr>
          <w:p w14:paraId="3B1F0B29" w14:textId="77777777" w:rsidR="00197686" w:rsidRPr="00A204DC" w:rsidRDefault="00197686" w:rsidP="007C20C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A204DC">
              <w:rPr>
                <w:rFonts w:ascii="Times New Roman" w:hAnsi="Times New Roman" w:cs="Times New Roman"/>
                <w:sz w:val="24"/>
                <w:szCs w:val="24"/>
              </w:rPr>
              <w:t>Solarbio (Beijing, China)</w:t>
            </w:r>
          </w:p>
        </w:tc>
      </w:tr>
      <w:tr w:rsidR="00197686" w:rsidRPr="00A204DC" w14:paraId="69FA95E4" w14:textId="77777777" w:rsidTr="00EA23A7">
        <w:tc>
          <w:tcPr>
            <w:tcW w:w="4395" w:type="dxa"/>
          </w:tcPr>
          <w:p w14:paraId="4BE921FF" w14:textId="77777777" w:rsidR="00197686" w:rsidRPr="00A204DC" w:rsidRDefault="00197686" w:rsidP="007C20C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A204D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Lipofectamine 3000</w:t>
            </w:r>
          </w:p>
        </w:tc>
        <w:tc>
          <w:tcPr>
            <w:tcW w:w="4677" w:type="dxa"/>
          </w:tcPr>
          <w:p w14:paraId="49CA1E56" w14:textId="77777777" w:rsidR="00197686" w:rsidRPr="00A204DC" w:rsidRDefault="00197686" w:rsidP="007C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4D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Invitrogen, USA</w:t>
            </w:r>
          </w:p>
        </w:tc>
      </w:tr>
    </w:tbl>
    <w:p w14:paraId="4D554510" w14:textId="2259AC0D" w:rsidR="00197686" w:rsidRDefault="00197686" w:rsidP="00197686">
      <w:pPr>
        <w:rPr>
          <w:rFonts w:ascii="Times New Roman" w:hAnsi="Times New Roman" w:cs="Times New Roman"/>
        </w:rPr>
      </w:pPr>
    </w:p>
    <w:p w14:paraId="652A299D" w14:textId="1D8B6366" w:rsidR="007C20C1" w:rsidRDefault="007C20C1" w:rsidP="00197686">
      <w:pPr>
        <w:rPr>
          <w:rFonts w:ascii="Times New Roman" w:hAnsi="Times New Roman" w:cs="Times New Roman"/>
        </w:rPr>
      </w:pPr>
    </w:p>
    <w:p w14:paraId="07710119" w14:textId="1543C2AC" w:rsidR="007C20C1" w:rsidRDefault="007C20C1" w:rsidP="00197686">
      <w:pPr>
        <w:rPr>
          <w:rFonts w:ascii="Times New Roman" w:hAnsi="Times New Roman" w:cs="Times New Roman"/>
        </w:rPr>
      </w:pPr>
    </w:p>
    <w:p w14:paraId="639008DD" w14:textId="27B0F1F5" w:rsidR="007C20C1" w:rsidRDefault="007C20C1" w:rsidP="00197686">
      <w:pPr>
        <w:rPr>
          <w:rFonts w:ascii="Times New Roman" w:hAnsi="Times New Roman" w:cs="Times New Roman"/>
        </w:rPr>
      </w:pPr>
    </w:p>
    <w:p w14:paraId="4A3F1E84" w14:textId="77777777" w:rsidR="007C20C1" w:rsidRPr="00A204DC" w:rsidRDefault="007C20C1" w:rsidP="00197686">
      <w:pPr>
        <w:rPr>
          <w:rFonts w:ascii="Times New Roman" w:hAnsi="Times New Roman" w:cs="Times New Roman"/>
        </w:rPr>
      </w:pPr>
    </w:p>
    <w:p w14:paraId="790F998B" w14:textId="77777777" w:rsidR="00197686" w:rsidRDefault="00197686">
      <w:pPr>
        <w:rPr>
          <w:rFonts w:ascii="Times New Roman" w:hAnsi="Times New Roman" w:cs="Times New Roman"/>
          <w:b/>
          <w:bCs/>
        </w:rPr>
      </w:pPr>
    </w:p>
    <w:p w14:paraId="0CA077FA" w14:textId="3A8A3A2C" w:rsidR="00562E01" w:rsidRPr="00562E01" w:rsidRDefault="00562E01">
      <w:pPr>
        <w:rPr>
          <w:rFonts w:ascii="Times New Roman" w:hAnsi="Times New Roman" w:cs="Times New Roman"/>
          <w:b/>
          <w:bCs/>
        </w:rPr>
      </w:pPr>
      <w:r w:rsidRPr="00562E0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16415">
        <w:rPr>
          <w:rFonts w:ascii="Times New Roman" w:hAnsi="Times New Roman" w:cs="Times New Roman"/>
          <w:b/>
          <w:bCs/>
        </w:rPr>
        <w:t>2</w:t>
      </w:r>
      <w:r w:rsidRPr="00562E01">
        <w:rPr>
          <w:rFonts w:ascii="Times New Roman" w:hAnsi="Times New Roman" w:cs="Times New Roman"/>
          <w:b/>
          <w:bCs/>
        </w:rPr>
        <w:t xml:space="preserve">. Primer sequences </w:t>
      </w:r>
      <w:r>
        <w:rPr>
          <w:rFonts w:ascii="Times New Roman" w:hAnsi="Times New Roman" w:cs="Times New Roman" w:hint="eastAsia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mouse </w:t>
      </w:r>
      <w:r w:rsidRPr="00562E01">
        <w:rPr>
          <w:rFonts w:ascii="Times New Roman" w:hAnsi="Times New Roman" w:cs="Times New Roman"/>
          <w:b/>
          <w:bCs/>
        </w:rPr>
        <w:t>for RT-qPCR analysis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2127"/>
        <w:gridCol w:w="6353"/>
      </w:tblGrid>
      <w:tr w:rsidR="004326B9" w:rsidRPr="004326B9" w14:paraId="6A532AEF" w14:textId="77777777" w:rsidTr="004326B9">
        <w:trPr>
          <w:trHeight w:val="36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7B82" w14:textId="70AF3566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432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6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7F587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432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quence (5'-3')</w:t>
            </w:r>
          </w:p>
        </w:tc>
      </w:tr>
      <w:tr w:rsidR="004326B9" w:rsidRPr="004326B9" w14:paraId="12EF41FF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0C70" w14:textId="761AC4FA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strin2</w:t>
            </w:r>
            <w:r w:rsidR="00303A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D098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TCCGAGTGCCATTCCGAGAT</w:t>
            </w:r>
          </w:p>
        </w:tc>
      </w:tr>
      <w:tr w:rsidR="004326B9" w:rsidRPr="004326B9" w14:paraId="0E2F209D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80F7" w14:textId="77777777" w:rsidR="004326B9" w:rsidRPr="004326B9" w:rsidRDefault="004326B9" w:rsidP="004326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7FD1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CCGGGTGTAGACCCATCAC</w:t>
            </w:r>
          </w:p>
        </w:tc>
      </w:tr>
      <w:tr w:rsidR="004326B9" w:rsidRPr="004326B9" w14:paraId="3E8DE886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D68A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s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4C1E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TATCAAGGAGGCCCATTTTGC</w:t>
            </w:r>
          </w:p>
        </w:tc>
      </w:tr>
      <w:tr w:rsidR="004326B9" w:rsidRPr="004326B9" w14:paraId="70569A3D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3D69" w14:textId="77777777" w:rsidR="004326B9" w:rsidRPr="004326B9" w:rsidRDefault="004326B9" w:rsidP="004326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217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GTTTCCACTTCTAAACCATGCT</w:t>
            </w:r>
          </w:p>
        </w:tc>
      </w:tr>
      <w:tr w:rsidR="004326B9" w:rsidRPr="004326B9" w14:paraId="02842588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06DA" w14:textId="7C039DC2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ARα</w:t>
            </w:r>
            <w:r w:rsidR="00303A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BA3A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AGAGCCCCATCTGTCCTCTC</w:t>
            </w:r>
          </w:p>
        </w:tc>
      </w:tr>
      <w:tr w:rsidR="004326B9" w:rsidRPr="004326B9" w14:paraId="54AAF279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7972" w14:textId="77777777" w:rsidR="004326B9" w:rsidRPr="004326B9" w:rsidRDefault="004326B9" w:rsidP="004326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D63F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ACTGGTAGTCTGCAAAACCAA</w:t>
            </w:r>
          </w:p>
        </w:tc>
      </w:tr>
      <w:tr w:rsidR="004326B9" w:rsidRPr="004326B9" w14:paraId="33D2773A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DFA7" w14:textId="31C80DE5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ebp-1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303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EADA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GGAGCCATGGATTGCACATT</w:t>
            </w:r>
          </w:p>
        </w:tc>
      </w:tr>
      <w:tr w:rsidR="004326B9" w:rsidRPr="004326B9" w14:paraId="534DCBFE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B13B" w14:textId="77777777" w:rsidR="004326B9" w:rsidRPr="004326B9" w:rsidRDefault="004326B9" w:rsidP="004326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102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GGCCCGGGAAGTCACTGT</w:t>
            </w:r>
          </w:p>
        </w:tc>
      </w:tr>
      <w:tr w:rsidR="004326B9" w:rsidRPr="004326B9" w14:paraId="18F2916D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A943" w14:textId="62C9CBC0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X4</w:t>
            </w:r>
            <w:r w:rsidR="00303A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4EF2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CAACCAGTTTGGGAGGCAGGAG</w:t>
            </w:r>
          </w:p>
        </w:tc>
      </w:tr>
      <w:tr w:rsidR="004326B9" w:rsidRPr="004326B9" w14:paraId="4B7756AA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1D193" w14:textId="77777777" w:rsidR="004326B9" w:rsidRPr="004326B9" w:rsidRDefault="004326B9" w:rsidP="004326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B91D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CCTCCATGGGACCATAGCGCTTC</w:t>
            </w:r>
          </w:p>
        </w:tc>
      </w:tr>
      <w:tr w:rsidR="004326B9" w:rsidRPr="004326B9" w14:paraId="6CEB6341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9C63" w14:textId="729A827A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>MCP-1</w:t>
            </w:r>
            <w:r w:rsidR="00303A96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 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9A2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AAAAACCTGGATCGGAACCAAA</w:t>
            </w:r>
          </w:p>
        </w:tc>
      </w:tr>
      <w:tr w:rsidR="004326B9" w:rsidRPr="004326B9" w14:paraId="0C46BE2E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B8CA" w14:textId="77777777" w:rsidR="004326B9" w:rsidRPr="004326B9" w:rsidRDefault="004326B9" w:rsidP="004326B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0BD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GCATTAGCTTCAGATTTACGGGT</w:t>
            </w:r>
          </w:p>
        </w:tc>
      </w:tr>
      <w:tr w:rsidR="004326B9" w:rsidRPr="004326B9" w14:paraId="66028450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A695" w14:textId="2C8C7A95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-α</w:t>
            </w:r>
            <w:r w:rsidR="00303A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5A9F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CTGTAGCCCACGTCGTAG</w:t>
            </w:r>
          </w:p>
        </w:tc>
      </w:tr>
      <w:tr w:rsidR="004326B9" w:rsidRPr="004326B9" w14:paraId="712F56DA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AE953" w14:textId="77777777" w:rsidR="004326B9" w:rsidRPr="004326B9" w:rsidRDefault="004326B9" w:rsidP="004326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DD16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GGGAGTAGACAAGGTACAACCC</w:t>
            </w:r>
          </w:p>
        </w:tc>
      </w:tr>
      <w:tr w:rsidR="004326B9" w:rsidRPr="004326B9" w14:paraId="50E14C9E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C6F" w14:textId="24476E23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>IL-18</w:t>
            </w:r>
            <w:r w:rsidR="00303A96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 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7640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CTCTTGCGTCAACTTCAAGG</w:t>
            </w:r>
          </w:p>
        </w:tc>
      </w:tr>
      <w:tr w:rsidR="004326B9" w:rsidRPr="004326B9" w14:paraId="477C685C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1B4B" w14:textId="77777777" w:rsidR="004326B9" w:rsidRPr="004326B9" w:rsidRDefault="004326B9" w:rsidP="004326B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FA8A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CAGGCTGTCTTTTGTCAACGA</w:t>
            </w:r>
          </w:p>
        </w:tc>
      </w:tr>
      <w:tr w:rsidR="004326B9" w:rsidRPr="004326B9" w14:paraId="1DA3164A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5E60" w14:textId="6358FD8B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1β</w:t>
            </w:r>
            <w:r w:rsidR="00303A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5141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CAACTGTTCCTGAACTCAACT</w:t>
            </w:r>
          </w:p>
        </w:tc>
      </w:tr>
      <w:tr w:rsidR="004326B9" w:rsidRPr="004326B9" w14:paraId="60ABEC03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C91C" w14:textId="77777777" w:rsidR="004326B9" w:rsidRPr="004326B9" w:rsidRDefault="004326B9" w:rsidP="004326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01CE" w14:textId="77777777" w:rsidR="004326B9" w:rsidRPr="004326B9" w:rsidRDefault="004326B9" w:rsidP="004326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ATCTTTTGGGGTCCGTCAACT</w:t>
            </w:r>
          </w:p>
        </w:tc>
      </w:tr>
      <w:tr w:rsidR="006429A5" w:rsidRPr="004326B9" w14:paraId="7D584292" w14:textId="77777777" w:rsidTr="00992D85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85659" w14:textId="3AF6AEDD" w:rsidR="006429A5" w:rsidRPr="0050500B" w:rsidRDefault="006429A5" w:rsidP="006429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</w:pPr>
            <w:r w:rsidRPr="0050500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 xml:space="preserve">GCLC </w:t>
            </w:r>
            <w:r w:rsidRPr="0050500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59F1" w14:textId="2F6840DB" w:rsidR="006429A5" w:rsidRPr="0050500B" w:rsidRDefault="006429A5" w:rsidP="006429A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50500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orward: CTACCACGCAGTCAAGGACC</w:t>
            </w:r>
          </w:p>
        </w:tc>
      </w:tr>
      <w:tr w:rsidR="006429A5" w:rsidRPr="004326B9" w14:paraId="5EDB7F74" w14:textId="77777777" w:rsidTr="00992D85">
        <w:trPr>
          <w:trHeight w:val="31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AA77" w14:textId="77777777" w:rsidR="006429A5" w:rsidRPr="0050500B" w:rsidRDefault="006429A5" w:rsidP="006429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43BD" w14:textId="697DD0A5" w:rsidR="006429A5" w:rsidRPr="0050500B" w:rsidRDefault="006429A5" w:rsidP="006429A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50500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everse: CCTCCATTCAGTAACAACTGGAC</w:t>
            </w:r>
          </w:p>
        </w:tc>
      </w:tr>
      <w:tr w:rsidR="006429A5" w:rsidRPr="004326B9" w14:paraId="4884FCD4" w14:textId="77777777" w:rsidTr="00D64286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B7EAB" w14:textId="60CBA538" w:rsidR="006429A5" w:rsidRPr="0050500B" w:rsidRDefault="006429A5" w:rsidP="006429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</w:pPr>
            <w:r w:rsidRPr="0050500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 xml:space="preserve">HMOX1 </w:t>
            </w:r>
            <w:r w:rsidRPr="0050500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4C40" w14:textId="479D3D98" w:rsidR="006429A5" w:rsidRPr="0050500B" w:rsidRDefault="00391F57" w:rsidP="006429A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50500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orward:</w:t>
            </w:r>
            <w:r w:rsidR="006429A5" w:rsidRPr="0050500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50500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GGTACACATCCAAGCCGAGA</w:t>
            </w:r>
          </w:p>
        </w:tc>
      </w:tr>
      <w:tr w:rsidR="006429A5" w:rsidRPr="004326B9" w14:paraId="64861F24" w14:textId="77777777" w:rsidTr="00D64286">
        <w:trPr>
          <w:trHeight w:val="31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2543" w14:textId="77777777" w:rsidR="006429A5" w:rsidRPr="0050500B" w:rsidRDefault="006429A5" w:rsidP="006429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50AF" w14:textId="32A7285D" w:rsidR="006429A5" w:rsidRPr="0050500B" w:rsidRDefault="00391F57" w:rsidP="00391F57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50500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everse:</w:t>
            </w:r>
            <w:r w:rsidRPr="0050500B">
              <w:rPr>
                <w:color w:val="FF0000"/>
              </w:rPr>
              <w:t xml:space="preserve"> </w:t>
            </w:r>
            <w:r w:rsidRPr="0050500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CATCACCAGCTTAAAGCCTTCT</w:t>
            </w:r>
          </w:p>
        </w:tc>
      </w:tr>
      <w:tr w:rsidR="006429A5" w:rsidRPr="004326B9" w14:paraId="7A519F3D" w14:textId="77777777" w:rsidTr="004326B9">
        <w:trPr>
          <w:trHeight w:val="31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276D" w14:textId="5F0C3EF9" w:rsidR="006429A5" w:rsidRPr="004326B9" w:rsidRDefault="006429A5" w:rsidP="00642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4F7F" w14:textId="77777777" w:rsidR="006429A5" w:rsidRPr="004326B9" w:rsidRDefault="006429A5" w:rsidP="00642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GCTGTATTCCCCTCCATCG</w:t>
            </w:r>
          </w:p>
        </w:tc>
      </w:tr>
      <w:tr w:rsidR="006429A5" w:rsidRPr="004326B9" w14:paraId="3C104022" w14:textId="77777777" w:rsidTr="004326B9">
        <w:trPr>
          <w:trHeight w:val="31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6DAC7" w14:textId="77777777" w:rsidR="006429A5" w:rsidRPr="004326B9" w:rsidRDefault="006429A5" w:rsidP="006429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C243" w14:textId="77777777" w:rsidR="006429A5" w:rsidRPr="004326B9" w:rsidRDefault="006429A5" w:rsidP="00642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6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</w:t>
            </w:r>
            <w:r w:rsidRPr="004326B9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CCAGTTGGTAACAATGCCATGT</w:t>
            </w:r>
          </w:p>
        </w:tc>
      </w:tr>
    </w:tbl>
    <w:p w14:paraId="3A8995CF" w14:textId="39FF3971" w:rsidR="004E78AA" w:rsidRDefault="004E78AA">
      <w:pPr>
        <w:rPr>
          <w:rFonts w:ascii="Times New Roman" w:hAnsi="Times New Roman" w:cs="Times New Roman"/>
          <w:sz w:val="24"/>
          <w:szCs w:val="24"/>
        </w:rPr>
      </w:pPr>
    </w:p>
    <w:p w14:paraId="0F4B7FC4" w14:textId="2C3B73EE" w:rsidR="004E78AA" w:rsidRDefault="004E78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DB2C6D" w14:textId="7F392443" w:rsidR="00562E01" w:rsidRPr="00562E01" w:rsidRDefault="00562E01" w:rsidP="00562E01">
      <w:pPr>
        <w:rPr>
          <w:rFonts w:ascii="Times New Roman" w:hAnsi="Times New Roman" w:cs="Times New Roman"/>
          <w:b/>
          <w:bCs/>
        </w:rPr>
      </w:pPr>
      <w:r w:rsidRPr="00562E0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16415">
        <w:rPr>
          <w:rFonts w:ascii="Times New Roman" w:hAnsi="Times New Roman" w:cs="Times New Roman"/>
          <w:b/>
          <w:bCs/>
        </w:rPr>
        <w:t>3</w:t>
      </w:r>
      <w:r w:rsidRPr="00562E01">
        <w:rPr>
          <w:rFonts w:ascii="Times New Roman" w:hAnsi="Times New Roman" w:cs="Times New Roman"/>
          <w:b/>
          <w:bCs/>
        </w:rPr>
        <w:t xml:space="preserve">. Primer sequences </w:t>
      </w:r>
      <w:r>
        <w:rPr>
          <w:rFonts w:ascii="Times New Roman" w:hAnsi="Times New Roman" w:cs="Times New Roman" w:hint="eastAsia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human </w:t>
      </w:r>
      <w:r w:rsidRPr="00562E01">
        <w:rPr>
          <w:rFonts w:ascii="Times New Roman" w:hAnsi="Times New Roman" w:cs="Times New Roman"/>
          <w:b/>
          <w:bCs/>
        </w:rPr>
        <w:t>for RT-qPCR analysis.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140"/>
        <w:gridCol w:w="5380"/>
      </w:tblGrid>
      <w:tr w:rsidR="004E78AA" w:rsidRPr="004E78AA" w14:paraId="529C36BC" w14:textId="77777777" w:rsidTr="004E78AA">
        <w:trPr>
          <w:trHeight w:val="360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9A36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4E78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5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E03D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4E78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quence (5'-3')</w:t>
            </w:r>
          </w:p>
        </w:tc>
      </w:tr>
      <w:tr w:rsidR="004E78AA" w:rsidRPr="004E78AA" w14:paraId="5676E759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BB70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SN2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C2B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TCTTACCTGGTAGGCTCCCAC</w:t>
            </w:r>
          </w:p>
        </w:tc>
      </w:tr>
      <w:tr w:rsidR="004E78AA" w:rsidRPr="004E78AA" w14:paraId="30FEE550" w14:textId="77777777" w:rsidTr="004E78AA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3759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0807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AGCAACTTGTTGATCTCGCTG</w:t>
            </w:r>
          </w:p>
        </w:tc>
      </w:tr>
      <w:tr w:rsidR="004E78AA" w:rsidRPr="004E78AA" w14:paraId="0061B191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EFB3" w14:textId="73D8BBE8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s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845D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AGATTGTGTGATGAAGGACATGG</w:t>
            </w:r>
          </w:p>
        </w:tc>
      </w:tr>
      <w:tr w:rsidR="004E78AA" w:rsidRPr="004E78AA" w14:paraId="6C1C8D77" w14:textId="77777777" w:rsidTr="004E78AA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5A99E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F71B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GTTGCTGGTGAGTGTGCATT</w:t>
            </w:r>
          </w:p>
        </w:tc>
      </w:tr>
      <w:tr w:rsidR="004E78AA" w:rsidRPr="004E78AA" w14:paraId="34C59AAD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F316" w14:textId="5CADB13C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ebp-1c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95A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GCCCCTGTAACGACCACTG</w:t>
            </w:r>
          </w:p>
        </w:tc>
      </w:tr>
      <w:tr w:rsidR="004E78AA" w:rsidRPr="004E78AA" w14:paraId="33E51FA8" w14:textId="77777777" w:rsidTr="004E78AA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B58B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4F0A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: CAGCGAGTCTGCCTTGATG </w:t>
            </w:r>
          </w:p>
        </w:tc>
      </w:tr>
      <w:tr w:rsidR="004E78AA" w:rsidRPr="004E78AA" w14:paraId="79B69FE9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2E98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ARα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70C3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CGGTGACTTATCCTGTGGTCC</w:t>
            </w:r>
          </w:p>
        </w:tc>
      </w:tr>
      <w:tr w:rsidR="004E78AA" w:rsidRPr="004E78AA" w14:paraId="21F55ABC" w14:textId="77777777" w:rsidTr="004E78AA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9AE3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F060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CCGCAGATTCTACATTCGATGTT</w:t>
            </w:r>
          </w:p>
        </w:tc>
      </w:tr>
      <w:tr w:rsidR="004E78AA" w:rsidRPr="004E78AA" w14:paraId="54312282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9930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1β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DCB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TTCGACACATGGGATAACGAGG</w:t>
            </w:r>
          </w:p>
        </w:tc>
      </w:tr>
      <w:tr w:rsidR="004E78AA" w:rsidRPr="004E78AA" w14:paraId="50BE3132" w14:textId="77777777" w:rsidTr="004E78AA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C88A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44E1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TTTTGCTGTGAGTCCCGGAG</w:t>
            </w:r>
          </w:p>
        </w:tc>
      </w:tr>
      <w:tr w:rsidR="004E78AA" w:rsidRPr="004E78AA" w14:paraId="58270056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339E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6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EFD1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CTGCAAGAGACTTCCATCCAG</w:t>
            </w:r>
          </w:p>
        </w:tc>
      </w:tr>
      <w:tr w:rsidR="004E78AA" w:rsidRPr="004E78AA" w14:paraId="76C7E9D5" w14:textId="77777777" w:rsidTr="004E78AA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D428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F878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AGTGGTATAGACAGGTCTGTTGG</w:t>
            </w:r>
          </w:p>
        </w:tc>
      </w:tr>
      <w:tr w:rsidR="004E78AA" w:rsidRPr="004E78AA" w14:paraId="21C74CDB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9334" w14:textId="0E7531AD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18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116C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TCTTCATTGACCAAGGAAATCGG </w:t>
            </w:r>
          </w:p>
        </w:tc>
      </w:tr>
      <w:tr w:rsidR="004E78AA" w:rsidRPr="004E78AA" w14:paraId="01985FB1" w14:textId="77777777" w:rsidTr="004E78AA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2142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78E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CCGGGGTGCATTATCTCTAC</w:t>
            </w:r>
          </w:p>
        </w:tc>
      </w:tr>
      <w:tr w:rsidR="004E78AA" w:rsidRPr="004E78AA" w14:paraId="3C064AB9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B941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-α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D60B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GAGGCCAAGCCCTGGTATG </w:t>
            </w:r>
          </w:p>
        </w:tc>
      </w:tr>
      <w:tr w:rsidR="004E78AA" w:rsidRPr="004E78AA" w14:paraId="194383A9" w14:textId="77777777" w:rsidTr="004E78AA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D762B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3D17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CGGGCCGATTGATCTCAGC</w:t>
            </w:r>
          </w:p>
        </w:tc>
      </w:tr>
      <w:tr w:rsidR="004E78AA" w:rsidRPr="004E78AA" w14:paraId="74CC0CB5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97E0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CP-1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5009" w14:textId="2E3FE373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1A07BD" w:rsidRPr="001A07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GCAGCAAGTGTCCCAAAG</w:t>
            </w:r>
          </w:p>
        </w:tc>
      </w:tr>
      <w:tr w:rsidR="004E78AA" w:rsidRPr="004E78AA" w14:paraId="7840F7EF" w14:textId="77777777" w:rsidTr="004E78AA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78BC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9D3D" w14:textId="733DBF99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: </w:t>
            </w:r>
            <w:r w:rsidR="001A07BD" w:rsidRPr="001A07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CTTGTCCAGGTGGTCCATG</w:t>
            </w:r>
          </w:p>
        </w:tc>
      </w:tr>
      <w:tr w:rsidR="004E78AA" w:rsidRPr="004E78AA" w14:paraId="2B0245CB" w14:textId="77777777" w:rsidTr="004E78AA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96AA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X4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E7EC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GAGGCAAGACCGAAGTAAACTAC</w:t>
            </w:r>
          </w:p>
        </w:tc>
      </w:tr>
      <w:tr w:rsidR="004E78AA" w:rsidRPr="004E78AA" w14:paraId="497EFFC5" w14:textId="77777777" w:rsidTr="001D0D76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3C364B" w14:textId="77777777" w:rsidR="004E78AA" w:rsidRPr="004E78AA" w:rsidRDefault="004E78AA" w:rsidP="004E7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A1E7" w14:textId="77777777" w:rsidR="004E78AA" w:rsidRPr="004E78AA" w:rsidRDefault="004E78AA" w:rsidP="004E7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CCGAACTGGTTACACGGGAA</w:t>
            </w:r>
          </w:p>
        </w:tc>
      </w:tr>
      <w:tr w:rsidR="001D0D76" w:rsidRPr="004E78AA" w14:paraId="0AEF5549" w14:textId="77777777" w:rsidTr="001D0D76">
        <w:trPr>
          <w:trHeight w:val="31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AF2AC" w14:textId="40FF7C62" w:rsidR="001D0D76" w:rsidRPr="004E78AA" w:rsidRDefault="001D0D76" w:rsidP="001D0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8036" w14:textId="1EE69410" w:rsidR="001D0D76" w:rsidRPr="004E78AA" w:rsidRDefault="001D0D76" w:rsidP="001D0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4E78AA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TGTACGTTGCTATCCAGGC</w:t>
            </w:r>
          </w:p>
        </w:tc>
      </w:tr>
      <w:tr w:rsidR="001D0D76" w:rsidRPr="004E78AA" w14:paraId="2D97A133" w14:textId="77777777" w:rsidTr="001D0D76">
        <w:trPr>
          <w:trHeight w:val="310"/>
        </w:trPr>
        <w:tc>
          <w:tcPr>
            <w:tcW w:w="214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71524" w14:textId="2453A0D5" w:rsidR="001D0D76" w:rsidRPr="004E78AA" w:rsidRDefault="001D0D76" w:rsidP="001D0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42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i</w:t>
            </w:r>
            <w:r w:rsidRPr="000B54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sn2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C11E" w14:textId="5E20C7F9" w:rsidR="001D0D76" w:rsidRPr="004E78AA" w:rsidRDefault="001D0D76" w:rsidP="001D0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0D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Pr="001D0D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AAGAAUGUACAACCUCCU</w:t>
            </w:r>
          </w:p>
        </w:tc>
      </w:tr>
      <w:tr w:rsidR="001D0D76" w:rsidRPr="004E78AA" w14:paraId="5C114FC9" w14:textId="77777777" w:rsidTr="004E78AA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FDA66" w14:textId="77777777" w:rsidR="001D0D76" w:rsidRPr="004E78AA" w:rsidRDefault="001D0D76" w:rsidP="001D0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4FB9" w14:textId="03D2AE7F" w:rsidR="001D0D76" w:rsidRPr="004E78AA" w:rsidRDefault="001D0D76" w:rsidP="001D0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0D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  <w:r w:rsidRPr="004E78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1D0D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AGGUUGUACAUUCUUCGG</w:t>
            </w:r>
          </w:p>
        </w:tc>
      </w:tr>
    </w:tbl>
    <w:p w14:paraId="36CB8D79" w14:textId="42D552B7" w:rsidR="00937C3D" w:rsidRDefault="00937C3D">
      <w:pPr>
        <w:rPr>
          <w:rFonts w:ascii="Times New Roman" w:hAnsi="Times New Roman" w:cs="Times New Roman"/>
          <w:sz w:val="24"/>
          <w:szCs w:val="24"/>
        </w:rPr>
      </w:pPr>
    </w:p>
    <w:p w14:paraId="2C82ED2F" w14:textId="77777777" w:rsidR="00EB218F" w:rsidRDefault="00EB21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D301A3" w14:textId="25B40BE9" w:rsidR="00414F4C" w:rsidRDefault="00FD5AD0" w:rsidP="00414F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B3E729D" wp14:editId="35565801">
            <wp:extent cx="5274310" cy="23374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3B641" w14:textId="77777777" w:rsidR="00EB218F" w:rsidRPr="00414F4C" w:rsidRDefault="00EB218F" w:rsidP="00EB218F">
      <w:pPr>
        <w:rPr>
          <w:rFonts w:ascii="Times New Roman" w:hAnsi="Times New Roman" w:cs="Times New Roman"/>
          <w:sz w:val="24"/>
          <w:szCs w:val="24"/>
        </w:rPr>
      </w:pPr>
      <w:r w:rsidRPr="00EB218F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414F4C">
        <w:rPr>
          <w:rFonts w:ascii="Times New Roman" w:hAnsi="Times New Roman" w:cs="Times New Roman"/>
          <w:sz w:val="24"/>
          <w:szCs w:val="24"/>
        </w:rPr>
        <w:t xml:space="preserve"> Effects of EMPA treatment on </w:t>
      </w:r>
      <w:r>
        <w:rPr>
          <w:rFonts w:ascii="Times New Roman" w:hAnsi="Times New Roman" w:cs="Times New Roman"/>
          <w:sz w:val="24"/>
          <w:szCs w:val="24"/>
        </w:rPr>
        <w:t>HMOX1</w:t>
      </w:r>
      <w:r w:rsidRPr="00414F4C">
        <w:rPr>
          <w:rFonts w:ascii="Times New Roman" w:hAnsi="Times New Roman" w:cs="Times New Roman"/>
          <w:sz w:val="24"/>
          <w:szCs w:val="24"/>
        </w:rPr>
        <w:t xml:space="preserve"> (A) and </w:t>
      </w:r>
      <w:r>
        <w:rPr>
          <w:rFonts w:ascii="Times New Roman" w:hAnsi="Times New Roman" w:cs="Times New Roman"/>
          <w:sz w:val="24"/>
          <w:szCs w:val="24"/>
        </w:rPr>
        <w:t>GCLC</w:t>
      </w:r>
      <w:r w:rsidRPr="00414F4C">
        <w:rPr>
          <w:rFonts w:ascii="Times New Roman" w:hAnsi="Times New Roman" w:cs="Times New Roman"/>
          <w:sz w:val="24"/>
          <w:szCs w:val="24"/>
        </w:rPr>
        <w:t xml:space="preserve"> (B).</w:t>
      </w:r>
    </w:p>
    <w:p w14:paraId="48675EC5" w14:textId="0B9CA055" w:rsidR="00EB218F" w:rsidRDefault="00EB218F" w:rsidP="00F011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4F4C">
        <w:rPr>
          <w:rFonts w:ascii="Times New Roman" w:hAnsi="Times New Roman" w:cs="Times New Roman"/>
          <w:sz w:val="24"/>
          <w:szCs w:val="24"/>
        </w:rPr>
        <w:t>n=3-6/group. *</w:t>
      </w:r>
      <w:r w:rsidRPr="00414F4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14F4C">
        <w:rPr>
          <w:rFonts w:ascii="Times New Roman" w:hAnsi="Times New Roman" w:cs="Times New Roman"/>
          <w:sz w:val="24"/>
          <w:szCs w:val="24"/>
        </w:rPr>
        <w:t>&lt;0.05.</w:t>
      </w:r>
      <w:r w:rsidRPr="00414F4C">
        <w:rPr>
          <w:rFonts w:ascii="Times New Roman" w:hAnsi="Times New Roman" w:cs="Times New Roman"/>
          <w:sz w:val="24"/>
          <w:szCs w:val="24"/>
        </w:rPr>
        <w:cr/>
      </w:r>
    </w:p>
    <w:p w14:paraId="0F495709" w14:textId="77777777" w:rsidR="00EB218F" w:rsidRDefault="00EB218F" w:rsidP="00F01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F68A4B" w14:textId="77777777" w:rsidR="00EB218F" w:rsidRDefault="00496FD1" w:rsidP="00EB21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A6F11E" wp14:editId="20BB1811">
            <wp:extent cx="3797808" cy="35631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808" cy="3563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9A518" w14:textId="6BB5D699" w:rsidR="00EB218F" w:rsidRPr="00414F4C" w:rsidRDefault="00EB218F" w:rsidP="00EB218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B218F">
        <w:rPr>
          <w:rFonts w:ascii="Times New Roman" w:hAnsi="Times New Roman" w:cs="Times New Roman"/>
          <w:b/>
          <w:bCs/>
          <w:sz w:val="24"/>
          <w:szCs w:val="24"/>
        </w:rPr>
        <w:t>Supplemental Figure 2.</w:t>
      </w:r>
      <w:r w:rsidRPr="00414F4C">
        <w:rPr>
          <w:rFonts w:ascii="Times New Roman" w:hAnsi="Times New Roman" w:cs="Times New Roman"/>
          <w:sz w:val="24"/>
          <w:szCs w:val="24"/>
        </w:rPr>
        <w:t xml:space="preserve"> Effects of EMPA treatment on </w:t>
      </w:r>
      <w:r>
        <w:rPr>
          <w:rFonts w:ascii="Times New Roman" w:hAnsi="Times New Roman" w:cs="Times New Roman"/>
          <w:sz w:val="24"/>
          <w:szCs w:val="24"/>
        </w:rPr>
        <w:t>PPAR</w:t>
      </w:r>
      <w:r w:rsidRPr="00F011AD">
        <w:rPr>
          <w:rFonts w:ascii="Times New Roman" w:hAnsi="Times New Roman" w:cs="Times New Roman"/>
          <w:sz w:val="24"/>
          <w:szCs w:val="24"/>
        </w:rPr>
        <w:t>α</w:t>
      </w:r>
      <w:r w:rsidRPr="00414F4C">
        <w:rPr>
          <w:rFonts w:ascii="Times New Roman" w:hAnsi="Times New Roman" w:cs="Times New Roman"/>
          <w:sz w:val="24"/>
          <w:szCs w:val="24"/>
        </w:rPr>
        <w:t>.</w:t>
      </w:r>
    </w:p>
    <w:p w14:paraId="08550A88" w14:textId="77777777" w:rsidR="00EB218F" w:rsidRPr="000330D0" w:rsidRDefault="00EB218F" w:rsidP="00EB218F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>The data are expressed as the mean ± SEM;</w:t>
      </w:r>
      <w:r w:rsidRPr="00B07824">
        <w:rPr>
          <w:rFonts w:ascii="Arial" w:hAnsi="Arial" w:cs="Arial"/>
          <w:sz w:val="20"/>
          <w:szCs w:val="20"/>
        </w:rPr>
        <w:t xml:space="preserve"> </w:t>
      </w:r>
      <w:r w:rsidRPr="00B07824">
        <w:rPr>
          <w:rFonts w:ascii="Arial" w:eastAsia="宋体" w:hAnsi="Arial" w:cs="Arial"/>
          <w:kern w:val="0"/>
          <w:sz w:val="28"/>
          <w:szCs w:val="28"/>
        </w:rPr>
        <w:t>*</w:t>
      </w:r>
      <w:r w:rsidRPr="00AB0CFD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 xml:space="preserve"> </w:t>
      </w:r>
      <w:r w:rsidRPr="001C6688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>p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0.0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>vs. s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C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#</w:t>
      </w:r>
      <w:r w:rsidRPr="00AB0CFD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 xml:space="preserve"> </w:t>
      </w:r>
      <w:r w:rsidRPr="001C6688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>p</w:t>
      </w:r>
      <w:r w:rsidRPr="00AB0CF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>&lt; 0.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. s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C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+ PA group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r w:rsidRPr="00AB0CFD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 xml:space="preserve"> </w:t>
      </w:r>
      <w:r w:rsidRPr="001C6688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>p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. s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ESN2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P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>&amp;</w:t>
      </w:r>
      <w:r w:rsidRPr="00AB0CFD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 xml:space="preserve"> </w:t>
      </w:r>
      <w:r w:rsidRPr="001C6688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>p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. s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C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PA +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MPA</w:t>
      </w:r>
      <w:r w:rsidRPr="007204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u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3A7DD4AF" w14:textId="77777777" w:rsidR="00EB218F" w:rsidRPr="00EB218F" w:rsidRDefault="00EB218F" w:rsidP="0050500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EB218F" w:rsidRPr="00EB2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967A3D" w14:textId="77777777" w:rsidR="00EF44D5" w:rsidRDefault="00EF44D5" w:rsidP="00730B3E">
      <w:r>
        <w:separator/>
      </w:r>
    </w:p>
  </w:endnote>
  <w:endnote w:type="continuationSeparator" w:id="0">
    <w:p w14:paraId="62512F91" w14:textId="77777777" w:rsidR="00EF44D5" w:rsidRDefault="00EF44D5" w:rsidP="00730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FC645" w14:textId="77777777" w:rsidR="00EF44D5" w:rsidRDefault="00EF44D5" w:rsidP="00730B3E">
      <w:r>
        <w:separator/>
      </w:r>
    </w:p>
  </w:footnote>
  <w:footnote w:type="continuationSeparator" w:id="0">
    <w:p w14:paraId="46CA0C29" w14:textId="77777777" w:rsidR="00EF44D5" w:rsidRDefault="00EF44D5" w:rsidP="00730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szA1NTazsDA1MzdW0lEKTi0uzszPAykwqQUA/hWN6SwAAAA="/>
    <w:docVar w:name="KY_MEDREF_DOCUID" w:val="{20AB3A98-73F9-4BCD-BBF2-1AC6147F27C3}"/>
    <w:docVar w:name="KY_MEDREF_VERSION" w:val="3"/>
  </w:docVars>
  <w:rsids>
    <w:rsidRoot w:val="00442D5C"/>
    <w:rsid w:val="000B542D"/>
    <w:rsid w:val="000E6941"/>
    <w:rsid w:val="000F188C"/>
    <w:rsid w:val="001140A4"/>
    <w:rsid w:val="00133147"/>
    <w:rsid w:val="00197686"/>
    <w:rsid w:val="001A07BD"/>
    <w:rsid w:val="001D0D76"/>
    <w:rsid w:val="001F2652"/>
    <w:rsid w:val="00213471"/>
    <w:rsid w:val="00261B22"/>
    <w:rsid w:val="00303A96"/>
    <w:rsid w:val="00391F57"/>
    <w:rsid w:val="003E21F2"/>
    <w:rsid w:val="00403AAA"/>
    <w:rsid w:val="00414F4C"/>
    <w:rsid w:val="004326B9"/>
    <w:rsid w:val="00437810"/>
    <w:rsid w:val="00442D5C"/>
    <w:rsid w:val="00460C9E"/>
    <w:rsid w:val="00496FD1"/>
    <w:rsid w:val="004E78AA"/>
    <w:rsid w:val="0050500B"/>
    <w:rsid w:val="00562E01"/>
    <w:rsid w:val="005B5576"/>
    <w:rsid w:val="005C185D"/>
    <w:rsid w:val="00616415"/>
    <w:rsid w:val="006429A5"/>
    <w:rsid w:val="0065621A"/>
    <w:rsid w:val="006A327D"/>
    <w:rsid w:val="006B4C6A"/>
    <w:rsid w:val="0072771E"/>
    <w:rsid w:val="00730B3E"/>
    <w:rsid w:val="00733F3E"/>
    <w:rsid w:val="00764221"/>
    <w:rsid w:val="007649B2"/>
    <w:rsid w:val="007B2D2C"/>
    <w:rsid w:val="007C20C1"/>
    <w:rsid w:val="007F535A"/>
    <w:rsid w:val="0080210D"/>
    <w:rsid w:val="00833FA3"/>
    <w:rsid w:val="008A2B88"/>
    <w:rsid w:val="00937C3D"/>
    <w:rsid w:val="00986275"/>
    <w:rsid w:val="00A57165"/>
    <w:rsid w:val="00A92FCD"/>
    <w:rsid w:val="00AA41E5"/>
    <w:rsid w:val="00AA709F"/>
    <w:rsid w:val="00B004F0"/>
    <w:rsid w:val="00B14085"/>
    <w:rsid w:val="00B141DD"/>
    <w:rsid w:val="00B62F3A"/>
    <w:rsid w:val="00BB22FC"/>
    <w:rsid w:val="00CB3B60"/>
    <w:rsid w:val="00D26A6C"/>
    <w:rsid w:val="00DC6D9B"/>
    <w:rsid w:val="00DC7B02"/>
    <w:rsid w:val="00E43C30"/>
    <w:rsid w:val="00EA0E77"/>
    <w:rsid w:val="00EB218F"/>
    <w:rsid w:val="00EF44D5"/>
    <w:rsid w:val="00F011AD"/>
    <w:rsid w:val="00F91C85"/>
    <w:rsid w:val="00FD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AF8B8"/>
  <w15:chartTrackingRefBased/>
  <w15:docId w15:val="{7429E698-30FC-4F58-AFF4-CAEDB62A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B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B3E"/>
    <w:rPr>
      <w:sz w:val="18"/>
      <w:szCs w:val="18"/>
    </w:rPr>
  </w:style>
  <w:style w:type="table" w:styleId="a7">
    <w:name w:val="Table Grid"/>
    <w:basedOn w:val="a1"/>
    <w:uiPriority w:val="39"/>
    <w:rsid w:val="00730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EA0E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6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Ma</dc:creator>
  <cp:keywords/>
  <dc:description/>
  <cp:lastModifiedBy>Xiaodong Sun</cp:lastModifiedBy>
  <cp:revision>16</cp:revision>
  <dcterms:created xsi:type="dcterms:W3CDTF">2022-03-08T14:42:00Z</dcterms:created>
  <dcterms:modified xsi:type="dcterms:W3CDTF">2022-07-18T06:33:00Z</dcterms:modified>
</cp:coreProperties>
</file>